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4BF" w:rsidRPr="00172658" w:rsidRDefault="0063679A" w:rsidP="003F34BF">
      <w:pPr>
        <w:spacing w:after="0"/>
        <w:rPr>
          <w:b/>
        </w:rPr>
      </w:pPr>
      <w:bookmarkStart w:id="0" w:name="_Ref381005094"/>
      <w:r>
        <w:rPr>
          <w:b/>
        </w:rPr>
        <w:t xml:space="preserve">Additional material </w:t>
      </w:r>
      <w:r w:rsidR="006C60DB">
        <w:rPr>
          <w:b/>
        </w:rPr>
        <w:t>6</w:t>
      </w:r>
      <w:r w:rsidR="003F34BF">
        <w:rPr>
          <w:b/>
        </w:rPr>
        <w:t>.</w:t>
      </w:r>
      <w:r w:rsidR="003F34BF" w:rsidRPr="00172658">
        <w:rPr>
          <w:b/>
        </w:rPr>
        <w:t xml:space="preserve"> Number of single- and multiple-country studies per country</w:t>
      </w:r>
      <w:bookmarkEnd w:id="0"/>
    </w:p>
    <w:tbl>
      <w:tblPr>
        <w:tblStyle w:val="PlainTable21"/>
        <w:tblW w:w="6065" w:type="dxa"/>
        <w:tblLook w:val="04A0" w:firstRow="1" w:lastRow="0" w:firstColumn="1" w:lastColumn="0" w:noHBand="0" w:noVBand="1"/>
      </w:tblPr>
      <w:tblGrid>
        <w:gridCol w:w="1421"/>
        <w:gridCol w:w="1644"/>
        <w:gridCol w:w="2024"/>
        <w:gridCol w:w="976"/>
      </w:tblGrid>
      <w:tr w:rsidR="003F34BF" w:rsidRPr="009B154F" w:rsidTr="00C74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tcBorders>
              <w:top w:val="single" w:sz="4" w:space="0" w:color="auto"/>
            </w:tcBorders>
            <w:noWrap/>
          </w:tcPr>
          <w:p w:rsidR="003F34BF" w:rsidRPr="009B154F" w:rsidRDefault="003F34BF" w:rsidP="00451207">
            <w:pPr>
              <w:spacing w:after="0"/>
              <w:rPr>
                <w:lang w:eastAsia="en-GB"/>
              </w:rPr>
            </w:pPr>
            <w:bookmarkStart w:id="1" w:name="_GoBack"/>
            <w:r>
              <w:rPr>
                <w:lang w:eastAsia="en-GB"/>
              </w:rPr>
              <w:t>Country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noWrap/>
          </w:tcPr>
          <w:p w:rsidR="003F34BF" w:rsidRPr="009B154F" w:rsidRDefault="003F34BF" w:rsidP="004512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Single-country</w:t>
            </w:r>
            <w:r>
              <w:rPr>
                <w:lang w:eastAsia="en-GB"/>
              </w:rPr>
              <w:t xml:space="preserve"> studies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noWrap/>
          </w:tcPr>
          <w:p w:rsidR="003F34BF" w:rsidRPr="009B154F" w:rsidRDefault="003F34BF" w:rsidP="004512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M</w:t>
            </w:r>
            <w:r>
              <w:rPr>
                <w:lang w:eastAsia="en-GB"/>
              </w:rPr>
              <w:t>ultiple-country studies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:rsidR="003F34BF" w:rsidRPr="009B154F" w:rsidRDefault="003F34BF" w:rsidP="00451207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Total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Argentin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Australi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5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6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Barbados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Belgium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Brazil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Cameroon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Canad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9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2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Chile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Chin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4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4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Colombi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Denmark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Germany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4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5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Greece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France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Finland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Honduras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Hong Kong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Hungary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Iceland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Indi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Ireland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Israel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Italy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Japan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4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Keny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Malaysi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Mexico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4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Mozambique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Netherlands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3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6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New Zealand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Norway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Peru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Portugal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South Afric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Spain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Sweden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5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Taiwan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4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Tanzani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Thailand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3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4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Tunisi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Ugand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UK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4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5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9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USA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44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5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49</w:t>
            </w:r>
          </w:p>
        </w:tc>
      </w:tr>
      <w:tr w:rsidR="003F34BF" w:rsidRPr="009B154F" w:rsidTr="00C74DC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lastRenderedPageBreak/>
              <w:t>Vietnam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2</w:t>
            </w:r>
          </w:p>
        </w:tc>
      </w:tr>
      <w:tr w:rsidR="003F34BF" w:rsidRPr="009B154F" w:rsidTr="00C74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" w:type="dxa"/>
            <w:noWrap/>
            <w:hideMark/>
          </w:tcPr>
          <w:p w:rsidR="003F34BF" w:rsidRPr="009B154F" w:rsidRDefault="003F34BF" w:rsidP="00451207">
            <w:pPr>
              <w:spacing w:after="0"/>
              <w:rPr>
                <w:b w:val="0"/>
                <w:lang w:eastAsia="en-GB"/>
              </w:rPr>
            </w:pPr>
            <w:r w:rsidRPr="009B154F">
              <w:rPr>
                <w:b w:val="0"/>
                <w:lang w:eastAsia="en-GB"/>
              </w:rPr>
              <w:t>Zimbabwe</w:t>
            </w:r>
          </w:p>
        </w:tc>
        <w:tc>
          <w:tcPr>
            <w:tcW w:w="164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-</w:t>
            </w:r>
          </w:p>
        </w:tc>
        <w:tc>
          <w:tcPr>
            <w:tcW w:w="2024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  <w:tc>
          <w:tcPr>
            <w:tcW w:w="976" w:type="dxa"/>
            <w:noWrap/>
            <w:hideMark/>
          </w:tcPr>
          <w:p w:rsidR="003F34BF" w:rsidRPr="009B154F" w:rsidRDefault="003F34BF" w:rsidP="0045120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n-GB"/>
              </w:rPr>
            </w:pPr>
            <w:r w:rsidRPr="009B154F">
              <w:rPr>
                <w:lang w:eastAsia="en-GB"/>
              </w:rPr>
              <w:t>1</w:t>
            </w:r>
          </w:p>
        </w:tc>
      </w:tr>
      <w:bookmarkEnd w:id="1"/>
    </w:tbl>
    <w:p w:rsidR="003F34BF" w:rsidRDefault="003F34BF" w:rsidP="003F34BF">
      <w:pPr>
        <w:rPr>
          <w:b/>
        </w:rPr>
      </w:pPr>
    </w:p>
    <w:p w:rsidR="001B7C49" w:rsidRDefault="001B7C49"/>
    <w:sectPr w:rsidR="001B7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4BF"/>
    <w:rsid w:val="001B7C49"/>
    <w:rsid w:val="003F34BF"/>
    <w:rsid w:val="00451207"/>
    <w:rsid w:val="006151AD"/>
    <w:rsid w:val="0063679A"/>
    <w:rsid w:val="006C6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4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F34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4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F34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endes</dc:creator>
  <cp:lastModifiedBy>Diana Mendes</cp:lastModifiedBy>
  <cp:revision>4</cp:revision>
  <dcterms:created xsi:type="dcterms:W3CDTF">2015-04-01T11:17:00Z</dcterms:created>
  <dcterms:modified xsi:type="dcterms:W3CDTF">2015-04-01T11:25:00Z</dcterms:modified>
</cp:coreProperties>
</file>